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3F3BB6" w14:textId="46D09F7A" w:rsidR="00630F92" w:rsidRPr="00E65E41" w:rsidRDefault="004F73BE" w:rsidP="00E65CD4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625C0F">
        <w:rPr>
          <w:rFonts w:ascii="Times New Roman" w:hAnsi="Times New Roman" w:cs="Times New Roman"/>
          <w:b/>
        </w:rPr>
        <w:t xml:space="preserve"> Table</w:t>
      </w:r>
      <w:r w:rsidR="00C108B7">
        <w:rPr>
          <w:rFonts w:ascii="Times New Roman" w:hAnsi="Times New Roman" w:cs="Times New Roman"/>
          <w:b/>
        </w:rPr>
        <w:t>:</w:t>
      </w:r>
      <w:r w:rsidR="00E65E41" w:rsidRPr="00E65E41">
        <w:rPr>
          <w:rFonts w:ascii="Times New Roman" w:hAnsi="Times New Roman" w:cs="Times New Roman"/>
          <w:b/>
        </w:rPr>
        <w:t xml:space="preserve"> </w:t>
      </w:r>
      <w:r w:rsidR="001F2993" w:rsidRPr="00E65E41">
        <w:rPr>
          <w:rFonts w:ascii="Times New Roman" w:hAnsi="Times New Roman" w:cs="Times New Roman"/>
          <w:b/>
        </w:rPr>
        <w:t xml:space="preserve">Search Strategy </w:t>
      </w:r>
    </w:p>
    <w:p w14:paraId="71E2684A" w14:textId="77777777" w:rsidR="00C34FC7" w:rsidRPr="00E65E41" w:rsidRDefault="00C34FC7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GridTable1Light-Accent6"/>
        <w:tblW w:w="9536" w:type="dxa"/>
        <w:tblInd w:w="-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53"/>
        <w:gridCol w:w="2693"/>
        <w:gridCol w:w="2790"/>
        <w:gridCol w:w="2700"/>
      </w:tblGrid>
      <w:tr w:rsidR="00C34FC7" w:rsidRPr="00E65E41" w14:paraId="038ECC9E" w14:textId="77777777" w:rsidTr="00E65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bottom w:val="none" w:sz="0" w:space="0" w:color="auto"/>
            </w:tcBorders>
          </w:tcPr>
          <w:p w14:paraId="15C7E169" w14:textId="6147BCEF" w:rsidR="00C34FC7" w:rsidRPr="00E65E41" w:rsidRDefault="00E65E41" w:rsidP="00F810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2693" w:type="dxa"/>
            <w:tcBorders>
              <w:bottom w:val="none" w:sz="0" w:space="0" w:color="auto"/>
            </w:tcBorders>
          </w:tcPr>
          <w:p w14:paraId="3B2171D8" w14:textId="01FEFD49" w:rsidR="00C34FC7" w:rsidRPr="00E65E41" w:rsidRDefault="00E65E41" w:rsidP="00F81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Concept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Ultrasound</w:t>
            </w:r>
          </w:p>
        </w:tc>
        <w:tc>
          <w:tcPr>
            <w:tcW w:w="2790" w:type="dxa"/>
            <w:tcBorders>
              <w:bottom w:val="none" w:sz="0" w:space="0" w:color="auto"/>
            </w:tcBorders>
          </w:tcPr>
          <w:p w14:paraId="1A659D54" w14:textId="0C6949BD" w:rsidR="00C34FC7" w:rsidRPr="00E65E41" w:rsidRDefault="00E65E41" w:rsidP="00F81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Concep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: Telemedicine</w:t>
            </w:r>
          </w:p>
        </w:tc>
        <w:tc>
          <w:tcPr>
            <w:tcW w:w="2700" w:type="dxa"/>
            <w:tcBorders>
              <w:bottom w:val="none" w:sz="0" w:space="0" w:color="auto"/>
            </w:tcBorders>
          </w:tcPr>
          <w:p w14:paraId="150F35C7" w14:textId="1F1489C6" w:rsidR="00C34FC7" w:rsidRPr="00E65E41" w:rsidRDefault="00E65E41" w:rsidP="00F81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Concept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Prehospital/remote</w:t>
            </w:r>
          </w:p>
        </w:tc>
      </w:tr>
      <w:tr w:rsidR="00C34FC7" w:rsidRPr="00E65E41" w14:paraId="65EEC298" w14:textId="77777777" w:rsidTr="00E65E41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14:paraId="184C7B27" w14:textId="77777777" w:rsidR="00C34FC7" w:rsidRPr="00E65E41" w:rsidRDefault="00C34FC7" w:rsidP="00F810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MEDLINE</w:t>
            </w:r>
          </w:p>
        </w:tc>
        <w:tc>
          <w:tcPr>
            <w:tcW w:w="2693" w:type="dxa"/>
          </w:tcPr>
          <w:p w14:paraId="04E07544" w14:textId="77777777" w:rsidR="00C34FC7" w:rsidRPr="00E65E41" w:rsidRDefault="00C34FC7" w:rsidP="00F8105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ultrasonic*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31FF7750" w14:textId="77777777" w:rsidR="00C34FC7" w:rsidRPr="00E65E41" w:rsidRDefault="00C34FC7" w:rsidP="00F8105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ultrasound*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30910816" w14:textId="77777777" w:rsidR="00C34FC7" w:rsidRPr="00E65E41" w:rsidRDefault="00C34FC7" w:rsidP="00F8105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sonograph*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46F00D88" w14:textId="77777777" w:rsidR="00C34FC7" w:rsidRPr="00E65E41" w:rsidRDefault="00C34FC7" w:rsidP="00F8105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sonography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0243F692" w14:textId="77777777" w:rsidR="00C34FC7" w:rsidRPr="00E65E41" w:rsidRDefault="00C34FC7" w:rsidP="00F8105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telesonography*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0457028E" w14:textId="77777777" w:rsidR="00C34FC7" w:rsidRPr="00E65E41" w:rsidRDefault="00C34FC7" w:rsidP="00F8105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neurosonography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1909A7F4" w14:textId="77777777" w:rsidR="00C34FC7" w:rsidRPr="00E65E41" w:rsidRDefault="00C34FC7" w:rsidP="00F8105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65E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ultrasonography/ ultrasonography, doppler/ ultrasonography</w:t>
            </w:r>
          </w:p>
          <w:p w14:paraId="227D061D" w14:textId="77777777" w:rsidR="00C34FC7" w:rsidRPr="00E65E41" w:rsidRDefault="00C34FC7" w:rsidP="00F8105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65E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Ultrasonography, Interventional/is, mt [Instrumentation, Methods] </w:t>
            </w:r>
          </w:p>
          <w:p w14:paraId="31603FE5" w14:textId="77777777" w:rsidR="00C34FC7" w:rsidRPr="00E65E41" w:rsidRDefault="00C34FC7" w:rsidP="00F8105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chotomograph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547FFC9C" w14:textId="77777777" w:rsidR="00C34FC7" w:rsidRPr="00E65E41" w:rsidRDefault="00C34FC7" w:rsidP="00F8105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chocardiograph*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4D0AC8A5" w14:textId="77777777" w:rsidR="00757A43" w:rsidRPr="00E65E41" w:rsidRDefault="00757A43" w:rsidP="00F8105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ltrasonics/ </w:t>
            </w:r>
          </w:p>
          <w:p w14:paraId="31C04D8A" w14:textId="77777777" w:rsidR="00C34FC7" w:rsidRPr="00E65E41" w:rsidRDefault="00C34FC7" w:rsidP="00F8105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ultraso*</w:t>
            </w:r>
            <w:r w:rsidR="009C2C36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396B7AAE" w14:textId="77777777" w:rsidR="00C34FC7" w:rsidRPr="00E65E41" w:rsidRDefault="00C34FC7" w:rsidP="00F8105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sonograph*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6B4E2CFD" w14:textId="77777777" w:rsidR="00C34FC7" w:rsidRPr="00E65E41" w:rsidRDefault="00C34FC7" w:rsidP="00F8105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fast scan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3120E690" w14:textId="77777777" w:rsidR="00C34FC7" w:rsidRPr="00E65E41" w:rsidRDefault="00C34FC7" w:rsidP="00F8105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transcranial ultrasound</w:t>
            </w:r>
            <w:r w:rsidR="009C2C36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</w:tc>
        <w:tc>
          <w:tcPr>
            <w:tcW w:w="2790" w:type="dxa"/>
          </w:tcPr>
          <w:p w14:paraId="5639F781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remote consultation/ </w:t>
            </w:r>
          </w:p>
          <w:p w14:paraId="08D8FDDD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remote consult*</w:t>
            </w:r>
            <w:r w:rsidR="009C2C36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078FAD47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remote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2DF733CB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remotely supported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7F8AB2A8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remotely guided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06F4D4EA" w14:textId="77777777" w:rsidR="00CA373B" w:rsidRPr="00E65E41" w:rsidRDefault="00CA373B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Emergency Service, Hospital/ </w:t>
            </w:r>
          </w:p>
          <w:p w14:paraId="7998CE7A" w14:textId="77777777" w:rsidR="00B47B38" w:rsidRPr="00E65E41" w:rsidRDefault="00B47B38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tele*</w:t>
            </w:r>
          </w:p>
          <w:p w14:paraId="7636045F" w14:textId="77777777" w:rsidR="00CA373B" w:rsidRPr="00E65E41" w:rsidRDefault="00CA373B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teleradiology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115299A4" w14:textId="77777777" w:rsidR="00CA373B" w:rsidRPr="00E65E41" w:rsidRDefault="00CA373B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Teleradiology/</w:t>
            </w:r>
          </w:p>
          <w:p w14:paraId="28DCD610" w14:textId="77777777" w:rsidR="00CA373B" w:rsidRPr="00E65E41" w:rsidRDefault="00CA373B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Telecommunications/</w:t>
            </w:r>
          </w:p>
          <w:p w14:paraId="3B0CE11B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"Referral and Consultation"/</w:t>
            </w:r>
          </w:p>
          <w:p w14:paraId="7824929C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telemonitor* </w:t>
            </w:r>
          </w:p>
          <w:p w14:paraId="2E1967A7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telemedicine</w:t>
            </w:r>
            <w:r w:rsidR="009C2C36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1FAA4A9C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telemedicine/</w:t>
            </w:r>
          </w:p>
          <w:p w14:paraId="62FD0D73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teleultrasound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20F9D942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Videotape Recording/is, mt, ut [Instrumentation, Methods, Utilization]</w:t>
            </w:r>
          </w:p>
          <w:p w14:paraId="2C1082B5" w14:textId="77777777" w:rsidR="00CA373B" w:rsidRPr="00E65E41" w:rsidRDefault="00CA373B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videoconferencing</w:t>
            </w:r>
            <w:r w:rsidR="009C2C36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10732968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Videoconferencing/</w:t>
            </w:r>
          </w:p>
          <w:p w14:paraId="2E5F0617" w14:textId="38DFED0B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Video Recording/ or video recording*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</w:p>
          <w:p w14:paraId="0E7961FF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cell phones</w:t>
            </w:r>
            <w:r w:rsidR="009C2C36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 or Cell Phones/</w:t>
            </w:r>
          </w:p>
          <w:p w14:paraId="61B12B9B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computer communication</w:t>
            </w:r>
            <w:r w:rsidR="009C2C36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64E2CD72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etworks and instrumentation)</w:t>
            </w:r>
            <w:r w:rsidR="00E65CD4" w:rsidRPr="00E65E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mp</w:t>
            </w:r>
          </w:p>
          <w:p w14:paraId="03FB7356" w14:textId="07C585C0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et/is [Instrumentation]</w:t>
            </w:r>
          </w:p>
          <w:p w14:paraId="60846283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Telecommunications/is [Instrumentation]</w:t>
            </w:r>
          </w:p>
          <w:p w14:paraId="51C4253D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Satellite communication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6CD57358" w14:textId="77777777" w:rsidR="00C34FC7" w:rsidRPr="00E65E41" w:rsidRDefault="00C34FC7" w:rsidP="00F8105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satellite communications/</w:t>
            </w:r>
          </w:p>
        </w:tc>
        <w:tc>
          <w:tcPr>
            <w:tcW w:w="2700" w:type="dxa"/>
          </w:tcPr>
          <w:p w14:paraId="53B6DD2C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medical services/mt [Methods]</w:t>
            </w:r>
          </w:p>
          <w:p w14:paraId="294FB189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medical service*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715A925C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austere environment mp.</w:t>
            </w:r>
          </w:p>
          <w:p w14:paraId="3AADB91A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medic*</w:t>
            </w:r>
          </w:p>
          <w:p w14:paraId="35A2E0A7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treatment/is [Instrumentation]</w:t>
            </w:r>
          </w:p>
          <w:p w14:paraId="44914813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first aid/is [Instrumentation]</w:t>
            </w:r>
          </w:p>
          <w:p w14:paraId="1486DFD7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Medical Technicians/</w:t>
            </w:r>
          </w:p>
          <w:p w14:paraId="1545F3E7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tabs>
                <w:tab w:val="center" w:pos="1556"/>
              </w:tabs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s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37AAB29F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t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2A933F1A" w14:textId="77777777" w:rsidR="00587223" w:rsidRPr="00E65E41" w:rsidRDefault="00587223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military medicine/</w:t>
            </w:r>
          </w:p>
          <w:p w14:paraId="6DE88AE7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wilderness medicine/</w:t>
            </w:r>
          </w:p>
          <w:p w14:paraId="0D25C48B" w14:textId="77777777" w:rsidR="00CA373B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austere environment</w:t>
            </w:r>
            <w:r w:rsidR="009C2C36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7CF1CF73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Military Personnel/di, ra [Diagnosis, Radiography]</w:t>
            </w:r>
          </w:p>
          <w:p w14:paraId="63B06F81" w14:textId="77777777" w:rsidR="00587223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</w:t>
            </w:r>
            <w:r w:rsidR="00587223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rgency Medical Technicians/ </w:t>
            </w:r>
          </w:p>
          <w:p w14:paraId="02B2841B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technician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1582A3ED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practitioner</w:t>
            </w:r>
          </w:p>
          <w:p w14:paraId="4FD783B4" w14:textId="77777777" w:rsidR="00CA373B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mary health Care/ </w:t>
            </w:r>
          </w:p>
          <w:p w14:paraId="19E4819C" w14:textId="77777777" w:rsidR="00433C17" w:rsidRPr="00E65E41" w:rsidRDefault="00433C1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eneral Practitioner/ </w:t>
            </w:r>
          </w:p>
          <w:p w14:paraId="6E4D02C1" w14:textId="77777777" w:rsidR="00433C17" w:rsidRPr="00E65E41" w:rsidRDefault="00433C1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Nurse Practitioner/</w:t>
            </w:r>
          </w:p>
          <w:p w14:paraId="1B6F9216" w14:textId="77777777" w:rsidR="00CA373B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amily Practice/ </w:t>
            </w:r>
          </w:p>
          <w:p w14:paraId="22442618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care practitioner mp.</w:t>
            </w:r>
          </w:p>
          <w:p w14:paraId="2B7620DD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dispatch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6DD79653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rescue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2AED868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resus*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  <w:p w14:paraId="08B0B0C7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Triage/emergency triage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7D7A6F19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military medicine/</w:t>
            </w:r>
          </w:p>
          <w:p w14:paraId="5D051ABE" w14:textId="77777777" w:rsidR="00757A43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ambulance*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27DFC1B8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Ambulances</w:t>
            </w:r>
          </w:p>
          <w:p w14:paraId="4E176963" w14:textId="77777777" w:rsidR="00757A43" w:rsidRPr="00E65E41" w:rsidRDefault="00757A43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Air Ambulances/</w:t>
            </w:r>
          </w:p>
          <w:p w14:paraId="7332E7FC" w14:textId="77777777" w:rsidR="00757A43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ircraft/ </w:t>
            </w:r>
          </w:p>
          <w:p w14:paraId="02FA9368" w14:textId="77777777" w:rsidR="00757A43" w:rsidRPr="00E65E41" w:rsidRDefault="00757A43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air ambulance*</w:t>
            </w:r>
            <w:r w:rsidR="009C2C36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61F59CC6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"Transportation of Patients"/</w:t>
            </w:r>
          </w:p>
          <w:p w14:paraId="268C4747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Prehospital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6E97361F" w14:textId="77777777" w:rsidR="00757A43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Time Factors/</w:t>
            </w:r>
          </w:p>
          <w:p w14:paraId="3A044078" w14:textId="77777777" w:rsidR="00757A43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pre-hospital paramedic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</w:t>
            </w:r>
          </w:p>
          <w:p w14:paraId="502A0326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Allied Health Personnel/</w:t>
            </w:r>
          </w:p>
          <w:p w14:paraId="76C7B48C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out-of-hospital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666666B4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out of hospital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017EED5F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out-hospital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7D651127" w14:textId="77777777" w:rsidR="00587223" w:rsidRPr="00E65E41" w:rsidRDefault="00587223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Responders/</w:t>
            </w:r>
          </w:p>
          <w:p w14:paraId="294FF57D" w14:textId="77777777" w:rsidR="00587223" w:rsidRPr="00E65E41" w:rsidRDefault="00587223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first responder</w:t>
            </w:r>
            <w:r w:rsidR="009C2C36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7B898636" w14:textId="77777777" w:rsidR="00C34FC7" w:rsidRPr="00E65E41" w:rsidRDefault="00C34FC7" w:rsidP="00F8105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Disaster Planning/</w:t>
            </w:r>
          </w:p>
        </w:tc>
      </w:tr>
      <w:tr w:rsidR="00C34FC7" w:rsidRPr="00E65E41" w14:paraId="39623F34" w14:textId="77777777" w:rsidTr="00E65E41">
        <w:trPr>
          <w:trHeight w:val="2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14:paraId="13AC4086" w14:textId="77777777" w:rsidR="00C34FC7" w:rsidRPr="00E65E41" w:rsidRDefault="00C34FC7" w:rsidP="00F810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CINAHL</w:t>
            </w:r>
          </w:p>
        </w:tc>
        <w:tc>
          <w:tcPr>
            <w:tcW w:w="2693" w:type="dxa"/>
          </w:tcPr>
          <w:p w14:paraId="52341F75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Ultrasound</w:t>
            </w:r>
          </w:p>
          <w:p w14:paraId="34A7AFFC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ltrasonic </w:t>
            </w:r>
          </w:p>
          <w:p w14:paraId="20172047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ltrasonography </w:t>
            </w:r>
          </w:p>
          <w:p w14:paraId="323E1371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nography</w:t>
            </w:r>
          </w:p>
          <w:p w14:paraId="127CB31D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sonograph*</w:t>
            </w:r>
            <w:r w:rsidRPr="00E65E4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 </w:t>
            </w:r>
          </w:p>
          <w:p w14:paraId="54F029F0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telesonography</w:t>
            </w:r>
          </w:p>
          <w:p w14:paraId="1C85C431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telesonograph*</w:t>
            </w:r>
          </w:p>
          <w:p w14:paraId="52C443C5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eurosonography</w:t>
            </w:r>
          </w:p>
          <w:p w14:paraId="4E68D0B4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eurosonograph*</w:t>
            </w:r>
          </w:p>
          <w:p w14:paraId="261B7810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Duplex </w:t>
            </w:r>
          </w:p>
          <w:p w14:paraId="06D9BC28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duplex ultrasound</w:t>
            </w:r>
          </w:p>
          <w:p w14:paraId="6A1402CD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doppler</w:t>
            </w:r>
          </w:p>
          <w:p w14:paraId="1CBC5C20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65E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Doppler ultrasound</w:t>
            </w:r>
          </w:p>
          <w:p w14:paraId="0126EF73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65E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Doppler ultrasonography</w:t>
            </w:r>
          </w:p>
          <w:p w14:paraId="4DBCCE9E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chocardiograph*</w:t>
            </w:r>
          </w:p>
          <w:p w14:paraId="5F4F53F2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cho</w:t>
            </w:r>
          </w:p>
          <w:p w14:paraId="01545A56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 fast scan</w:t>
            </w:r>
          </w:p>
          <w:p w14:paraId="1C1A4C8B" w14:textId="77777777" w:rsidR="00C34FC7" w:rsidRPr="00E65E41" w:rsidRDefault="00C34FC7" w:rsidP="00F8105F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transcranial ultrasound</w:t>
            </w:r>
          </w:p>
        </w:tc>
        <w:tc>
          <w:tcPr>
            <w:tcW w:w="2790" w:type="dxa"/>
          </w:tcPr>
          <w:p w14:paraId="37F725EC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remote consultation</w:t>
            </w:r>
          </w:p>
          <w:p w14:paraId="1F76A145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remote consult*</w:t>
            </w:r>
          </w:p>
          <w:p w14:paraId="25159DA6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CA373B" w:rsidRPr="00E65E41">
              <w:rPr>
                <w:rFonts w:ascii="Times New Roman" w:hAnsi="Times New Roman" w:cs="Times New Roman"/>
                <w:sz w:val="16"/>
                <w:szCs w:val="16"/>
              </w:rPr>
              <w:t>emote</w:t>
            </w:r>
          </w:p>
          <w:p w14:paraId="494DAB04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remotely supported</w:t>
            </w:r>
          </w:p>
          <w:p w14:paraId="43A69DC2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telecommunication</w:t>
            </w:r>
          </w:p>
          <w:p w14:paraId="69FEE521" w14:textId="77777777" w:rsidR="00587223" w:rsidRPr="00E65E41" w:rsidRDefault="00587223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telemedicine </w:t>
            </w:r>
          </w:p>
          <w:p w14:paraId="72A91207" w14:textId="77777777" w:rsidR="00587223" w:rsidRPr="00E65E41" w:rsidRDefault="00587223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 telehealth </w:t>
            </w:r>
          </w:p>
          <w:p w14:paraId="5B259E16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 telecare</w:t>
            </w:r>
          </w:p>
          <w:p w14:paraId="4D2EA276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teleultrasound</w:t>
            </w:r>
          </w:p>
          <w:p w14:paraId="111B54FF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Videorecording </w:t>
            </w:r>
          </w:p>
          <w:p w14:paraId="60988317" w14:textId="77777777" w:rsidR="00B015A7" w:rsidRPr="00E65E41" w:rsidRDefault="00A12E24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videota</w:t>
            </w:r>
            <w:r w:rsidR="00B015A7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ping</w:t>
            </w:r>
          </w:p>
          <w:p w14:paraId="55E9FBFF" w14:textId="77777777" w:rsidR="00A12E24" w:rsidRPr="00E65E41" w:rsidRDefault="00A12E24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videoconferencing </w:t>
            </w:r>
          </w:p>
          <w:p w14:paraId="0C753C08" w14:textId="77777777" w:rsidR="00A12E24" w:rsidRPr="00E65E41" w:rsidRDefault="00A12E24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videocalling </w:t>
            </w:r>
          </w:p>
          <w:p w14:paraId="088CC2F2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video calling</w:t>
            </w:r>
          </w:p>
          <w:p w14:paraId="1B1F6EB2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videoconference</w:t>
            </w:r>
          </w:p>
          <w:p w14:paraId="1FE65FA8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cell phones</w:t>
            </w:r>
          </w:p>
          <w:p w14:paraId="63F08453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mobile phone</w:t>
            </w:r>
          </w:p>
          <w:p w14:paraId="1D114B42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computer communication system</w:t>
            </w:r>
          </w:p>
          <w:p w14:paraId="3B80D40E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Satellite </w:t>
            </w:r>
          </w:p>
          <w:p w14:paraId="5853F5F3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satellite communications </w:t>
            </w:r>
          </w:p>
          <w:p w14:paraId="280F5574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(heading) Emergency medical service communications systems </w:t>
            </w:r>
          </w:p>
          <w:p w14:paraId="6F4E0560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(heading)Alternative and augmentive communication </w:t>
            </w:r>
          </w:p>
          <w:p w14:paraId="1F312398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tworks and instrumentation</w:t>
            </w:r>
          </w:p>
          <w:p w14:paraId="3B2F5177" w14:textId="77777777" w:rsidR="00B015A7" w:rsidRPr="00E65E41" w:rsidRDefault="00B015A7" w:rsidP="00F81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1551481" w14:textId="77777777" w:rsidR="00B015A7" w:rsidRPr="00E65E41" w:rsidRDefault="00B015A7" w:rsidP="00F8105F">
            <w:pPr>
              <w:pStyle w:val="ListParagraph"/>
              <w:numPr>
                <w:ilvl w:val="0"/>
                <w:numId w:val="7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mputer technology </w:t>
            </w:r>
          </w:p>
          <w:p w14:paraId="58005D46" w14:textId="77777777" w:rsidR="00C34FC7" w:rsidRPr="00E65E41" w:rsidRDefault="00C34FC7" w:rsidP="00F81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</w:tcPr>
          <w:p w14:paraId="21071A0D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mergency medical services</w:t>
            </w:r>
          </w:p>
          <w:p w14:paraId="287F3379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S</w:t>
            </w:r>
          </w:p>
          <w:p w14:paraId="32E67F20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medical service*</w:t>
            </w:r>
          </w:p>
          <w:p w14:paraId="4FA7C41E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medicine</w:t>
            </w:r>
          </w:p>
          <w:p w14:paraId="721B9667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austere environment</w:t>
            </w:r>
          </w:p>
          <w:p w14:paraId="2765CFA7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medic*</w:t>
            </w:r>
          </w:p>
          <w:p w14:paraId="07DBF23E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treatment</w:t>
            </w:r>
          </w:p>
          <w:p w14:paraId="1BE8ED52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first aid</w:t>
            </w:r>
          </w:p>
          <w:p w14:paraId="51E5307D" w14:textId="77777777" w:rsidR="00757A43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mergency Medical Technician </w:t>
            </w:r>
          </w:p>
          <w:p w14:paraId="6082131C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paramedic</w:t>
            </w:r>
          </w:p>
          <w:p w14:paraId="792401FE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ilderness medicine </w:t>
            </w:r>
          </w:p>
          <w:p w14:paraId="756D71E5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wilderness management</w:t>
            </w:r>
          </w:p>
          <w:p w14:paraId="02B74B84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austere environment</w:t>
            </w:r>
          </w:p>
          <w:p w14:paraId="4CD8BB07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military medicine</w:t>
            </w:r>
          </w:p>
          <w:p w14:paraId="318BDE9A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military personnel</w:t>
            </w:r>
          </w:p>
          <w:p w14:paraId="5DE7895E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combat medicine</w:t>
            </w:r>
          </w:p>
          <w:p w14:paraId="168DC9AC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practitioner</w:t>
            </w:r>
          </w:p>
          <w:p w14:paraId="587E7BE3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Primary health Care</w:t>
            </w:r>
          </w:p>
          <w:p w14:paraId="07639A58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amily Practice </w:t>
            </w:r>
          </w:p>
          <w:p w14:paraId="1324E482" w14:textId="77777777" w:rsidR="00B47B38" w:rsidRPr="00E65E41" w:rsidRDefault="00B47B38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mary health Care </w:t>
            </w:r>
          </w:p>
          <w:p w14:paraId="095F0E18" w14:textId="77777777" w:rsidR="00B47B38" w:rsidRPr="00E65E41" w:rsidRDefault="00B47B38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General Practice</w:t>
            </w:r>
          </w:p>
          <w:p w14:paraId="1EAC7168" w14:textId="77777777" w:rsidR="00B47B38" w:rsidRPr="00E65E41" w:rsidRDefault="00B47B38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eneral Practitioner </w:t>
            </w:r>
          </w:p>
          <w:p w14:paraId="58876F95" w14:textId="77777777" w:rsidR="00B47B38" w:rsidRPr="00E65E41" w:rsidRDefault="00B47B38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Nurse Practitioner</w:t>
            </w:r>
          </w:p>
          <w:p w14:paraId="5ED087EF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mergency care practitioner </w:t>
            </w:r>
          </w:p>
          <w:p w14:paraId="00FBCFBE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dispatch</w:t>
            </w:r>
          </w:p>
          <w:p w14:paraId="575D5F6C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emergency dispatcher </w:t>
            </w:r>
          </w:p>
          <w:p w14:paraId="3422A34E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rescue</w:t>
            </w:r>
          </w:p>
          <w:p w14:paraId="2FDFA9F3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resuscitation</w:t>
            </w:r>
          </w:p>
          <w:p w14:paraId="3287951D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Triage</w:t>
            </w:r>
          </w:p>
          <w:p w14:paraId="1670381A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Air Ambulances</w:t>
            </w:r>
          </w:p>
          <w:p w14:paraId="6A250A9F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Transport of patients</w:t>
            </w:r>
          </w:p>
          <w:p w14:paraId="28EA092D" w14:textId="77777777" w:rsidR="00E65E41" w:rsidRDefault="004F73BE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" w:tooltip="transportation of patients" w:history="1">
              <w:r w:rsidR="00B015A7" w:rsidRPr="00E65E41">
                <w:rPr>
                  <w:rStyle w:val="Hyperlink"/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none"/>
                  <w:bdr w:val="none" w:sz="0" w:space="0" w:color="auto" w:frame="1"/>
                  <w:shd w:val="clear" w:color="auto" w:fill="FFFFFF"/>
                </w:rPr>
                <w:t>transportation of patients</w:t>
              </w:r>
            </w:hyperlink>
          </w:p>
          <w:p w14:paraId="0F1FD2AC" w14:textId="7808D90A" w:rsidR="00CA373B" w:rsidRPr="00E65E41" w:rsidRDefault="00CA373B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hospital </w:t>
            </w:r>
          </w:p>
          <w:p w14:paraId="52E1C5C2" w14:textId="77777777" w:rsidR="00CA373B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 hospital </w:t>
            </w:r>
          </w:p>
          <w:p w14:paraId="3A6C82F0" w14:textId="77777777" w:rsidR="00CA373B" w:rsidRPr="00E65E41" w:rsidRDefault="00CA373B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-hospital </w:t>
            </w:r>
          </w:p>
          <w:p w14:paraId="6FE7F465" w14:textId="77777777" w:rsidR="00CA373B" w:rsidRPr="00E65E41" w:rsidRDefault="00CA373B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ut of hospital </w:t>
            </w:r>
          </w:p>
          <w:p w14:paraId="3097C446" w14:textId="77777777" w:rsidR="00B47B38" w:rsidRPr="00E65E41" w:rsidRDefault="00B47B38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rural</w:t>
            </w:r>
          </w:p>
          <w:p w14:paraId="49517564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 hospital setting </w:t>
            </w:r>
          </w:p>
          <w:p w14:paraId="55114D80" w14:textId="77777777" w:rsidR="00B015A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mergency responder* </w:t>
            </w:r>
          </w:p>
          <w:p w14:paraId="3E9A1D49" w14:textId="10A636E8" w:rsidR="00C34FC7" w:rsidRPr="00E65E41" w:rsidRDefault="00B015A7" w:rsidP="00F8105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disaster response</w:t>
            </w:r>
            <w:r w:rsidR="00A12E2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management</w:t>
            </w:r>
          </w:p>
        </w:tc>
      </w:tr>
      <w:tr w:rsidR="00B015A7" w:rsidRPr="00E65E41" w14:paraId="06F30086" w14:textId="77777777" w:rsidTr="00E65E41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14:paraId="091F84E3" w14:textId="77777777" w:rsidR="00B015A7" w:rsidRPr="00E65E41" w:rsidRDefault="00B015A7" w:rsidP="00F810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MBASE</w:t>
            </w:r>
          </w:p>
        </w:tc>
        <w:tc>
          <w:tcPr>
            <w:tcW w:w="2693" w:type="dxa"/>
          </w:tcPr>
          <w:p w14:paraId="1939A786" w14:textId="77777777" w:rsidR="00B015A7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ultrasonic*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53DC75DA" w14:textId="77777777" w:rsidR="00CA373B" w:rsidRPr="00E65E41" w:rsidRDefault="00CA373B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ultrasound</w:t>
            </w:r>
            <w:r w:rsidR="009C2C36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BA2128C" w14:textId="77777777" w:rsidR="00CA373B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ortable ultrasound scanner/ </w:t>
            </w:r>
          </w:p>
          <w:p w14:paraId="23AE6359" w14:textId="77777777" w:rsidR="00CA373B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ltrasound/ </w:t>
            </w:r>
          </w:p>
          <w:p w14:paraId="742602AE" w14:textId="77777777" w:rsidR="00B015A7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ultrasound scanner/</w:t>
            </w:r>
          </w:p>
          <w:p w14:paraId="7141B3A3" w14:textId="77777777" w:rsidR="007D6EA2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agnosis/ </w:t>
            </w:r>
          </w:p>
          <w:p w14:paraId="009559BF" w14:textId="77777777" w:rsidR="007D6EA2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chography/ </w:t>
            </w:r>
          </w:p>
          <w:p w14:paraId="7CA0ACA8" w14:textId="77777777" w:rsidR="007D6EA2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sonograph</w:t>
            </w:r>
            <w:r w:rsidR="009C2C36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B0C92AF" w14:textId="77777777" w:rsidR="007D6EA2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rain injury/ </w:t>
            </w:r>
          </w:p>
          <w:p w14:paraId="6C6406EF" w14:textId="77777777" w:rsidR="00B015A7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ultrasound/</w:t>
            </w:r>
          </w:p>
          <w:p w14:paraId="546AE3FA" w14:textId="77777777" w:rsidR="00D51619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echography/ </w:t>
            </w:r>
          </w:p>
          <w:p w14:paraId="23B8D00E" w14:textId="77777777" w:rsidR="00D51619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b scan/ </w:t>
            </w:r>
          </w:p>
          <w:p w14:paraId="04126196" w14:textId="77777777" w:rsidR="00D51619" w:rsidRPr="00E65E41" w:rsidRDefault="00D51619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doppler ultrasonography/</w:t>
            </w:r>
          </w:p>
          <w:p w14:paraId="50366952" w14:textId="77777777" w:rsidR="00D51619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echocardiography/</w:t>
            </w:r>
            <w:r w:rsidR="00D51619"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 echotomography/</w:t>
            </w:r>
          </w:p>
          <w:p w14:paraId="5273409C" w14:textId="77777777" w:rsidR="00B015A7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real time echography/</w:t>
            </w:r>
          </w:p>
          <w:p w14:paraId="2A828800" w14:textId="77777777" w:rsidR="00B015A7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telesonography*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6CA82DFB" w14:textId="77777777" w:rsidR="00B015A7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neurosonography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0AF8E90D" w14:textId="77777777" w:rsidR="00B015A7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65E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ultrasonography</w:t>
            </w:r>
            <w:r w:rsidR="009C2C36" w:rsidRPr="00E65E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.mp</w:t>
            </w:r>
          </w:p>
          <w:p w14:paraId="0A115CBC" w14:textId="77777777" w:rsidR="00F7319A" w:rsidRPr="00E65E41" w:rsidRDefault="00F7319A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chocardiography/ </w:t>
            </w:r>
          </w:p>
          <w:p w14:paraId="571F56F0" w14:textId="77777777" w:rsidR="00F7319A" w:rsidRPr="00E65E41" w:rsidRDefault="00F7319A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Doppler echocardiography/</w:t>
            </w:r>
          </w:p>
          <w:p w14:paraId="68570954" w14:textId="77777777" w:rsidR="00F7319A" w:rsidRPr="00E65E41" w:rsidRDefault="00F7319A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chocardiograph/</w:t>
            </w:r>
          </w:p>
          <w:p w14:paraId="6E0DDB0B" w14:textId="77777777" w:rsidR="00B015A7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chocardiograph*</w:t>
            </w:r>
            <w:r w:rsidR="009C2C36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249914AE" w14:textId="77777777" w:rsidR="00B015A7" w:rsidRPr="00E65E41" w:rsidRDefault="00F7319A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ultrasonic</w:t>
            </w:r>
            <w:r w:rsidR="009C2C36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015A7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ultrasound/</w:t>
            </w:r>
          </w:p>
          <w:p w14:paraId="1FBB2F67" w14:textId="77777777" w:rsidR="00B015A7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fast scan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B16543D" w14:textId="77777777" w:rsidR="00B015A7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Doppler echography/ or transcranial ultrasound</w:t>
            </w:r>
            <w:r w:rsidR="009C2C36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52AA8F7C" w14:textId="77777777" w:rsidR="00F7319A" w:rsidRPr="00E65E41" w:rsidRDefault="00F7319A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Doppler ultrasonography/</w:t>
            </w:r>
          </w:p>
          <w:p w14:paraId="744F7477" w14:textId="77777777" w:rsidR="00F7319A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transcranial </w:t>
            </w:r>
            <w:r w:rsidR="00F7319A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doppler/</w:t>
            </w:r>
          </w:p>
          <w:p w14:paraId="2733F311" w14:textId="77777777" w:rsidR="00F7319A" w:rsidRPr="00E65E41" w:rsidRDefault="00F7319A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Doppler echocardiography/</w:t>
            </w:r>
          </w:p>
          <w:p w14:paraId="0F009424" w14:textId="77777777" w:rsidR="00F7319A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du</w:t>
            </w:r>
            <w:r w:rsidR="00F7319A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plex Doppler ultrasonography/ </w:t>
            </w:r>
          </w:p>
          <w:p w14:paraId="243FEF10" w14:textId="77777777" w:rsidR="00F7319A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pulsed Doppler ultrasonography/ </w:t>
            </w:r>
          </w:p>
          <w:p w14:paraId="43C30550" w14:textId="77777777" w:rsidR="00F7319A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doppler echo/ </w:t>
            </w:r>
          </w:p>
          <w:p w14:paraId="2BAFB95D" w14:textId="77777777" w:rsidR="00F7319A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transcranial Doppler ultrasonography/ </w:t>
            </w:r>
          </w:p>
          <w:p w14:paraId="0F66DC76" w14:textId="77777777" w:rsidR="00F7319A" w:rsidRPr="00E65E41" w:rsidRDefault="00F7319A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laser Doppler flowmetry/</w:t>
            </w:r>
          </w:p>
          <w:p w14:paraId="78244CC4" w14:textId="77777777" w:rsidR="00F7319A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Doppler flowmeter/ </w:t>
            </w:r>
          </w:p>
          <w:p w14:paraId="23A1FA5C" w14:textId="77777777" w:rsidR="00F7319A" w:rsidRPr="00E65E41" w:rsidRDefault="00F7319A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color Doppler flowmetry/</w:t>
            </w:r>
          </w:p>
          <w:p w14:paraId="180E5857" w14:textId="77777777" w:rsidR="00F7319A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color Dop</w:t>
            </w:r>
            <w:r w:rsidR="00F7319A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pler echocardiography/</w:t>
            </w:r>
          </w:p>
          <w:p w14:paraId="795FCEEE" w14:textId="77777777" w:rsidR="00F7319A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doppler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</w:t>
            </w:r>
          </w:p>
          <w:p w14:paraId="6B926BAE" w14:textId="77777777" w:rsidR="00F7319A" w:rsidRPr="00E65E41" w:rsidRDefault="00F7319A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tissue Doppler imaging/</w:t>
            </w:r>
          </w:p>
          <w:p w14:paraId="6B39EFB7" w14:textId="77777777" w:rsidR="00B015A7" w:rsidRPr="00E65E41" w:rsidRDefault="00B015A7" w:rsidP="00F8105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Doppler flowmetry/</w:t>
            </w:r>
          </w:p>
        </w:tc>
        <w:tc>
          <w:tcPr>
            <w:tcW w:w="2790" w:type="dxa"/>
          </w:tcPr>
          <w:p w14:paraId="28AE22E9" w14:textId="77777777" w:rsidR="00F7319A" w:rsidRPr="00E65E41" w:rsidRDefault="00F7319A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remote consultation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</w:p>
          <w:p w14:paraId="3B7E1FFC" w14:textId="77777777" w:rsidR="00CA373B" w:rsidRPr="00E65E41" w:rsidRDefault="00CA373B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teleconsultation/</w:t>
            </w:r>
          </w:p>
          <w:p w14:paraId="709DCA21" w14:textId="77777777" w:rsidR="00CA373B" w:rsidRPr="00E65E41" w:rsidRDefault="00CA373B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remotely supported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70604E0B" w14:textId="77777777" w:rsidR="00F7319A" w:rsidRPr="00E65E41" w:rsidRDefault="00F7319A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telemedicine/ </w:t>
            </w:r>
          </w:p>
          <w:p w14:paraId="399EF827" w14:textId="77777777" w:rsidR="00CA373B" w:rsidRPr="00E65E41" w:rsidRDefault="00F7319A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CA373B" w:rsidRPr="00E65E41">
              <w:rPr>
                <w:rFonts w:ascii="Times New Roman" w:hAnsi="Times New Roman" w:cs="Times New Roman"/>
                <w:sz w:val="16"/>
                <w:szCs w:val="16"/>
              </w:rPr>
              <w:t>emotely guided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22A2C943" w14:textId="77777777" w:rsidR="00CA373B" w:rsidRPr="00E65E41" w:rsidRDefault="00CA373B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teleultrasound</w:t>
            </w:r>
            <w:r w:rsidR="009C2C36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 or telecommunication/</w:t>
            </w:r>
          </w:p>
          <w:p w14:paraId="5A0FC1B1" w14:textId="77777777" w:rsidR="00F7319A" w:rsidRPr="00E65E41" w:rsidRDefault="00F7319A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telecommunication/</w:t>
            </w:r>
          </w:p>
          <w:p w14:paraId="29867F8A" w14:textId="77777777" w:rsidR="00F7319A" w:rsidRPr="00E65E41" w:rsidRDefault="00CA373B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te</w:t>
            </w:r>
            <w:r w:rsidR="00F7319A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leradiology/</w:t>
            </w:r>
          </w:p>
          <w:p w14:paraId="27D79B9D" w14:textId="77777777" w:rsidR="00CA373B" w:rsidRPr="00E65E41" w:rsidRDefault="00CA373B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teleradiology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</w:p>
          <w:p w14:paraId="15799EA5" w14:textId="77777777" w:rsidR="00A12E24" w:rsidRPr="00E65E41" w:rsidRDefault="00A12E24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videotape recording</w:t>
            </w:r>
            <w:r w:rsidR="00E65CD4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</w:p>
          <w:p w14:paraId="75C7D3CA" w14:textId="77777777" w:rsidR="00A12E24" w:rsidRPr="00E65E41" w:rsidRDefault="00A12E24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videorecording/</w:t>
            </w:r>
          </w:p>
          <w:p w14:paraId="0E14E0E6" w14:textId="77777777" w:rsidR="00A12E24" w:rsidRPr="00E65E41" w:rsidRDefault="00A12E24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videoconferencing</w:t>
            </w:r>
            <w:r w:rsidR="00E65CD4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</w:p>
          <w:p w14:paraId="52049C6A" w14:textId="77777777" w:rsidR="00A12E24" w:rsidRPr="00E65E41" w:rsidRDefault="00A12E24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videoconferencing/</w:t>
            </w:r>
          </w:p>
          <w:p w14:paraId="15F16594" w14:textId="77777777" w:rsidR="00A12E24" w:rsidRPr="00E65E41" w:rsidRDefault="00A12E24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cell phones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</w:p>
          <w:p w14:paraId="68D294C9" w14:textId="77777777" w:rsidR="00A12E24" w:rsidRPr="00E65E41" w:rsidRDefault="00A12E24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mobile phone/</w:t>
            </w:r>
          </w:p>
          <w:p w14:paraId="71A2E1CC" w14:textId="77777777" w:rsidR="00A12E24" w:rsidRPr="00E65E41" w:rsidRDefault="00A12E24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computer network/</w:t>
            </w:r>
          </w:p>
          <w:p w14:paraId="10BD35D7" w14:textId="77777777" w:rsidR="00A12E24" w:rsidRPr="00E65E41" w:rsidRDefault="00A12E24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shd w:val="clear" w:color="auto" w:fill="DBF0FC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computer/ </w:t>
            </w:r>
          </w:p>
          <w:p w14:paraId="45C72DC8" w14:textId="77777777" w:rsidR="00A12E24" w:rsidRPr="00E65E41" w:rsidRDefault="00A12E24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shd w:val="clear" w:color="auto" w:fill="DBF0FC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computer program/</w:t>
            </w:r>
          </w:p>
          <w:p w14:paraId="05341FBC" w14:textId="77777777" w:rsidR="00A12E24" w:rsidRPr="00E65E41" w:rsidRDefault="00A12E24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shd w:val="clear" w:color="auto" w:fill="DBF0FC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computer communication</w:t>
            </w:r>
            <w:r w:rsidR="00E65CD4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</w:t>
            </w:r>
          </w:p>
          <w:p w14:paraId="3D7985C1" w14:textId="5FC8B574" w:rsidR="00A12E24" w:rsidRPr="00F734F3" w:rsidRDefault="00CA373B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shd w:val="clear" w:color="auto" w:fill="DBF0FC"/>
              </w:rPr>
            </w:pPr>
            <w:r w:rsidRPr="00E65E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et/</w:t>
            </w:r>
          </w:p>
          <w:p w14:paraId="6427D572" w14:textId="1C18F0F0" w:rsidR="00A12E24" w:rsidRPr="00F734F3" w:rsidRDefault="00A12E24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telecommunication/ </w:t>
            </w:r>
          </w:p>
          <w:p w14:paraId="6734756A" w14:textId="77777777" w:rsidR="00CA373B" w:rsidRPr="00E65E41" w:rsidRDefault="00CA373B" w:rsidP="00F8105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telehealth/</w:t>
            </w:r>
          </w:p>
          <w:p w14:paraId="62895F23" w14:textId="77777777" w:rsidR="00B015A7" w:rsidRPr="00E65E41" w:rsidRDefault="00B015A7" w:rsidP="00F81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</w:tcPr>
          <w:p w14:paraId="4B13B6AD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mergency health service </w:t>
            </w:r>
          </w:p>
          <w:p w14:paraId="4E53F971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medical service*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069541CA" w14:textId="77777777" w:rsidR="00F7319A" w:rsidRPr="00E65E41" w:rsidRDefault="00F7319A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emergency care/</w:t>
            </w:r>
          </w:p>
          <w:p w14:paraId="27099EC7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emergency care practitioner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</w:p>
          <w:p w14:paraId="371CFB34" w14:textId="77777777" w:rsidR="00A12E24" w:rsidRPr="00E65E41" w:rsidRDefault="00A12E24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emergency medicine/</w:t>
            </w:r>
          </w:p>
          <w:p w14:paraId="6DDDDB98" w14:textId="77777777" w:rsidR="00A12E24" w:rsidRPr="00E65E41" w:rsidRDefault="00A12E24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emergency medic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</w:p>
          <w:p w14:paraId="733E5106" w14:textId="77777777" w:rsidR="00F7319A" w:rsidRPr="00E65E41" w:rsidRDefault="00F7319A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army/</w:t>
            </w:r>
          </w:p>
          <w:p w14:paraId="38B7484B" w14:textId="067B4A80" w:rsidR="00F7319A" w:rsidRPr="00E65E41" w:rsidRDefault="00F7319A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military medicine/ </w:t>
            </w:r>
          </w:p>
          <w:p w14:paraId="6A5D3B7C" w14:textId="77777777" w:rsidR="00F7319A" w:rsidRPr="00E65E41" w:rsidRDefault="00F7319A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battle injury/ </w:t>
            </w:r>
          </w:p>
          <w:p w14:paraId="15C006E0" w14:textId="77777777" w:rsidR="00F7319A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austere environment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</w:p>
          <w:p w14:paraId="02D47866" w14:textId="77777777" w:rsidR="00F7319A" w:rsidRPr="00E65E41" w:rsidRDefault="00F7319A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war/ </w:t>
            </w:r>
          </w:p>
          <w:p w14:paraId="2C1B9D4C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soldier/</w:t>
            </w:r>
          </w:p>
          <w:p w14:paraId="3A6E47F3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prehospital</w:t>
            </w:r>
            <w:r w:rsidR="00E65CD4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</w:p>
          <w:p w14:paraId="33CB0FDE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first aid/</w:t>
            </w:r>
          </w:p>
          <w:p w14:paraId="102C8248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medical technicians</w:t>
            </w:r>
            <w:r w:rsidR="009C2C36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rescue personnel/</w:t>
            </w:r>
          </w:p>
          <w:p w14:paraId="168EB457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tabs>
                <w:tab w:val="center" w:pos="15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s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7BA91936" w14:textId="77777777" w:rsidR="00F7319A" w:rsidRPr="00E65E41" w:rsidRDefault="00F7319A" w:rsidP="00F8105F">
            <w:pPr>
              <w:pStyle w:val="ListParagraph"/>
              <w:numPr>
                <w:ilvl w:val="0"/>
                <w:numId w:val="12"/>
              </w:numPr>
              <w:tabs>
                <w:tab w:val="center" w:pos="15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emt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</w:t>
            </w:r>
          </w:p>
          <w:p w14:paraId="213921E2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tabs>
                <w:tab w:val="center" w:pos="15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paramedical personnel/</w:t>
            </w:r>
          </w:p>
          <w:p w14:paraId="27D598EB" w14:textId="77777777" w:rsidR="00F7319A" w:rsidRPr="00E65E41" w:rsidRDefault="00F7319A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wilderness medicine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</w:p>
          <w:p w14:paraId="48584397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wilderness medicine/</w:t>
            </w:r>
          </w:p>
          <w:p w14:paraId="7D25D7FC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austere environment</w:t>
            </w:r>
            <w:r w:rsidR="009C2C36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2FDBE079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dispatch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213F5A99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resus*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  <w:p w14:paraId="168374DA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triage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4C269DCB" w14:textId="77777777" w:rsidR="00F7319A" w:rsidRPr="00E65E41" w:rsidRDefault="00F7319A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ambulance transportation/ </w:t>
            </w:r>
          </w:p>
          <w:p w14:paraId="00806358" w14:textId="77777777" w:rsidR="00F7319A" w:rsidRPr="00E65E41" w:rsidRDefault="00F7319A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ambulance/ </w:t>
            </w:r>
          </w:p>
          <w:p w14:paraId="586FDE57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ambulance*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</w:p>
          <w:p w14:paraId="56B1925C" w14:textId="77777777" w:rsidR="00F7319A" w:rsidRPr="00E65E41" w:rsidRDefault="00F7319A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ir medical transport/ </w:t>
            </w:r>
          </w:p>
          <w:p w14:paraId="7548C828" w14:textId="77777777" w:rsidR="00757A43" w:rsidRPr="00E65E41" w:rsidRDefault="00757A43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ir ambulance*</w:t>
            </w:r>
            <w:r w:rsidR="009C2C36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0433A696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helicopter/</w:t>
            </w:r>
          </w:p>
          <w:p w14:paraId="4C8A8C4D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Time Factors/ </w:t>
            </w:r>
          </w:p>
          <w:p w14:paraId="7A354E92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out-of-hospital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6A1426C1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out of hospital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221FB3B9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out-of hospital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353E927B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out-hospital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3C863D18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Responders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04E29558" w14:textId="77777777" w:rsidR="00CA373B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irst responder</w:t>
            </w:r>
            <w:r w:rsidR="009C2C36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0387F95C" w14:textId="77777777" w:rsidR="00B015A7" w:rsidRPr="00E65E41" w:rsidRDefault="00CA373B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disaster planning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  <w:p w14:paraId="1275EE3B" w14:textId="77777777" w:rsidR="001E29B0" w:rsidRPr="00E65E41" w:rsidRDefault="001E29B0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mary health Care/ </w:t>
            </w:r>
          </w:p>
          <w:p w14:paraId="5140FC90" w14:textId="77777777" w:rsidR="001E29B0" w:rsidRPr="00E65E41" w:rsidRDefault="00DD7463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="001E29B0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neral Practitioner/ </w:t>
            </w:r>
          </w:p>
          <w:p w14:paraId="452603D1" w14:textId="77777777" w:rsidR="001E29B0" w:rsidRPr="00E65E41" w:rsidRDefault="00DD7463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1E29B0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urse Practitioner/</w:t>
            </w:r>
          </w:p>
          <w:p w14:paraId="5E6D4B28" w14:textId="77777777" w:rsidR="001E29B0" w:rsidRPr="00E65E41" w:rsidRDefault="00DD7463" w:rsidP="00F8105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eneral </w:t>
            </w:r>
            <w:r w:rsidR="001E29B0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actice/ </w:t>
            </w:r>
          </w:p>
          <w:p w14:paraId="21E91C65" w14:textId="77777777" w:rsidR="001E29B0" w:rsidRPr="00E65E41" w:rsidRDefault="001E29B0" w:rsidP="00F8105F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A373B" w:rsidRPr="00E65E41" w14:paraId="62F8CE85" w14:textId="77777777" w:rsidTr="00E65E41">
        <w:trPr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14:paraId="3367C024" w14:textId="77777777" w:rsidR="00CA373B" w:rsidRPr="00E65E41" w:rsidRDefault="00CA373B" w:rsidP="00F810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The Cochrane Library </w:t>
            </w:r>
          </w:p>
        </w:tc>
        <w:tc>
          <w:tcPr>
            <w:tcW w:w="2693" w:type="dxa"/>
          </w:tcPr>
          <w:p w14:paraId="2E42E60B" w14:textId="77777777" w:rsidR="00CA373B" w:rsidRPr="00E65E41" w:rsidRDefault="00CA373B" w:rsidP="00F8105F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ultrasound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577FF9FA" w14:textId="77777777" w:rsidR="00CA373B" w:rsidRPr="00E65E41" w:rsidRDefault="00CA373B" w:rsidP="00F8105F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sonography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63A5DEAF" w14:textId="77777777" w:rsidR="00CA373B" w:rsidRPr="00E65E41" w:rsidRDefault="00CA373B" w:rsidP="00F8105F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ultrasonography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6D5CCADE" w14:textId="77777777" w:rsidR="00CA373B" w:rsidRPr="00E65E41" w:rsidRDefault="00CA373B" w:rsidP="00F8105F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chography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BDFAB0D" w14:textId="77777777" w:rsidR="00CA373B" w:rsidRPr="00E65E41" w:rsidRDefault="00CA373B" w:rsidP="00F8105F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chocardiocardiography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6EB1C3B3" w14:textId="77777777" w:rsidR="00CA373B" w:rsidRPr="00E65E41" w:rsidRDefault="00CA373B" w:rsidP="00F8105F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B mode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34AD89C9" w14:textId="77777777" w:rsidR="00CA373B" w:rsidRPr="00E65E41" w:rsidRDefault="00CA373B" w:rsidP="00F8105F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Doppler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008BC342" w14:textId="77777777" w:rsidR="00CA373B" w:rsidRPr="00E65E41" w:rsidRDefault="00CA373B" w:rsidP="00F8105F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Duplex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  <w:p w14:paraId="0CCE6949" w14:textId="77777777" w:rsidR="00CA373B" w:rsidRPr="00E65E41" w:rsidRDefault="00CA373B" w:rsidP="00F8105F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65A9D2BC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remote consultation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</w:p>
          <w:p w14:paraId="3F066B00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teleconsultation</w:t>
            </w:r>
            <w:r w:rsidR="00E65CD4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</w:p>
          <w:p w14:paraId="7443A1FC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telemedicine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61AA2938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telehealth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57FC401B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telecommunication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033421D5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teleradiology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</w:p>
          <w:p w14:paraId="02028994" w14:textId="77777777" w:rsidR="009977C5" w:rsidRPr="00E65E41" w:rsidRDefault="009977C5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tele*</w:t>
            </w:r>
          </w:p>
          <w:p w14:paraId="366491CA" w14:textId="77777777" w:rsidR="00A12E24" w:rsidRPr="00E65E41" w:rsidRDefault="00A12E24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videotape recording</w:t>
            </w:r>
            <w:r w:rsidR="00E65CD4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</w:p>
          <w:p w14:paraId="4B39C480" w14:textId="77777777" w:rsidR="00A12E24" w:rsidRPr="00E65E41" w:rsidRDefault="00A12E24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videoconferencing</w:t>
            </w:r>
            <w:r w:rsidR="00E65CD4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</w:p>
          <w:p w14:paraId="023437B3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cell phones</w:t>
            </w:r>
            <w:r w:rsidR="009C2C36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8496F4C" w14:textId="77777777" w:rsidR="00A12E24" w:rsidRPr="00E65E41" w:rsidRDefault="00A12E24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mobile phone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243F82F7" w14:textId="77777777" w:rsidR="00A12E24" w:rsidRPr="00E65E41" w:rsidRDefault="00A12E24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computer network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3BCE0503" w14:textId="77777777" w:rsidR="00F734F3" w:rsidRDefault="00A12E24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computer program</w:t>
            </w:r>
            <w:r w:rsidR="00E65CD4" w:rsidRPr="00E65E41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381EE225" w14:textId="69A30846" w:rsidR="00A12E24" w:rsidRPr="00F734F3" w:rsidRDefault="00A12E24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34F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mputer communication</w:t>
            </w:r>
            <w:r w:rsidR="00E65CD4" w:rsidRPr="00F734F3">
              <w:rPr>
                <w:rFonts w:ascii="Times New Roman" w:hAnsi="Times New Roman" w:cs="Times New Roman"/>
                <w:sz w:val="16"/>
                <w:szCs w:val="16"/>
              </w:rPr>
              <w:t>.mp</w:t>
            </w:r>
          </w:p>
          <w:p w14:paraId="13D67DC9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et</w:t>
            </w:r>
            <w:r w:rsidR="00E65CD4" w:rsidRPr="00E65E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mp</w:t>
            </w:r>
          </w:p>
        </w:tc>
        <w:tc>
          <w:tcPr>
            <w:tcW w:w="2700" w:type="dxa"/>
          </w:tcPr>
          <w:p w14:paraId="26A4416B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mergency health care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066E5E98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emergency care</w:t>
            </w:r>
            <w:r w:rsidR="00E65CD4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532FB3F3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emergency care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</w:t>
            </w: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practitioner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or</w:t>
            </w:r>
          </w:p>
          <w:p w14:paraId="68175D19" w14:textId="77777777" w:rsidR="00F348A1" w:rsidRPr="00E65E41" w:rsidRDefault="00F348A1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emergenc</w:t>
            </w:r>
            <w:r w:rsidR="0018724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y medic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or</w:t>
            </w:r>
          </w:p>
          <w:p w14:paraId="635B7088" w14:textId="77777777" w:rsidR="00187248" w:rsidRPr="00E65E41" w:rsidRDefault="00187248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military medicine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or</w:t>
            </w:r>
          </w:p>
          <w:p w14:paraId="45F8F330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prehospital</w:t>
            </w:r>
            <w:r w:rsidR="00E65CD4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or</w:t>
            </w:r>
          </w:p>
          <w:p w14:paraId="7A9653D9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first aid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</w:t>
            </w:r>
          </w:p>
          <w:p w14:paraId="741B9CBF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medical technicians</w:t>
            </w:r>
            <w:r w:rsidR="009C2C36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62594166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tabs>
                <w:tab w:val="center" w:pos="15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s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</w:t>
            </w:r>
          </w:p>
          <w:p w14:paraId="152EC332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tabs>
                <w:tab w:val="center" w:pos="15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emt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3E03002C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tabs>
                <w:tab w:val="center" w:pos="15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paramedic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</w:t>
            </w:r>
          </w:p>
          <w:p w14:paraId="142A7BDE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tabs>
                <w:tab w:val="center" w:pos="15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lastRenderedPageBreak/>
              <w:t>paramedical personnel</w:t>
            </w:r>
            <w:r w:rsidR="00E65CD4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or</w:t>
            </w:r>
          </w:p>
          <w:p w14:paraId="3CDEABFF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wilderness medicine</w:t>
            </w:r>
            <w:r w:rsidR="009C2C36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45791FE4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community health worker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or</w:t>
            </w:r>
          </w:p>
          <w:p w14:paraId="52C947E4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austere environment</w:t>
            </w:r>
            <w:r w:rsidR="009C2C36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0ED7DC69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dispatch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0A2F4ED0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resus*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53EF2A8C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triage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1940246A" w14:textId="77777777" w:rsidR="00B47B38" w:rsidRPr="00E65E41" w:rsidRDefault="00174848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rural.mp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4CC1AB08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ambulance</w:t>
            </w:r>
            <w:r w:rsidR="00E65CD4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or</w:t>
            </w:r>
          </w:p>
          <w:p w14:paraId="3CCB3869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ambulance transportation</w:t>
            </w:r>
            <w:r w:rsidR="00E65CD4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or</w:t>
            </w:r>
          </w:p>
          <w:p w14:paraId="5B3FDA33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air medical transport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3BA2D05D" w14:textId="77777777" w:rsidR="00CA373B" w:rsidRPr="00E65E41" w:rsidRDefault="00757A43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ir </w:t>
            </w:r>
            <w:r w:rsidR="00CA373B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ambulance*</w:t>
            </w:r>
            <w:r w:rsidR="009C2C36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70204098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helicopter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205B0BFE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out-of-hospital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5FE7E404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out of hospital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5E235800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out-of hospital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0CF3DD15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out-hospital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02752362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Responders</w:t>
            </w:r>
            <w:r w:rsidR="00E65CD4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62DB1548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first responder</w:t>
            </w:r>
            <w:r w:rsidR="009C2C36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09CC4B38" w14:textId="77777777" w:rsidR="00CA373B" w:rsidRPr="00E65E41" w:rsidRDefault="00CA373B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aster planning </w:t>
            </w:r>
            <w:r w:rsidR="009977C5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p 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7D6E6893" w14:textId="77777777" w:rsidR="00526AD6" w:rsidRPr="00E65E41" w:rsidRDefault="00526AD6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Primary health Care</w:t>
            </w:r>
            <w:r w:rsidR="009977C5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  <w:r w:rsidR="00B47B38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FAEC950" w14:textId="77777777" w:rsidR="00526AD6" w:rsidRPr="00E65E41" w:rsidRDefault="00526AD6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Primary health Care</w:t>
            </w:r>
            <w:r w:rsidR="009977C5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mp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3F6DC9EB" w14:textId="77777777" w:rsidR="00526AD6" w:rsidRPr="00E65E41" w:rsidRDefault="00526AD6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="009977C5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neral Practitioner.mp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>or</w:t>
            </w:r>
          </w:p>
          <w:p w14:paraId="71E81DA0" w14:textId="77777777" w:rsidR="00526AD6" w:rsidRPr="00E65E41" w:rsidRDefault="00526AD6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nurse Practitioner</w:t>
            </w:r>
            <w:r w:rsidR="009977C5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mp </w:t>
            </w:r>
            <w:r w:rsidR="00B47B38" w:rsidRPr="00E65E41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</w:rPr>
              <w:t xml:space="preserve"> or</w:t>
            </w:r>
          </w:p>
          <w:p w14:paraId="70C57A7C" w14:textId="77777777" w:rsidR="00526AD6" w:rsidRPr="00E65E41" w:rsidRDefault="00526AD6" w:rsidP="00F8105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eneral  Practice </w:t>
            </w:r>
            <w:r w:rsidR="009977C5" w:rsidRPr="00E65E41">
              <w:rPr>
                <w:rFonts w:ascii="Times New Roman" w:eastAsia="Times New Roman" w:hAnsi="Times New Roman" w:cs="Times New Roman"/>
                <w:sz w:val="16"/>
                <w:szCs w:val="16"/>
              </w:rPr>
              <w:t>.mp</w:t>
            </w:r>
          </w:p>
        </w:tc>
      </w:tr>
    </w:tbl>
    <w:p w14:paraId="7E17BEAC" w14:textId="77777777" w:rsidR="00C34FC7" w:rsidRPr="00E65E41" w:rsidRDefault="00C34FC7" w:rsidP="00CA373B">
      <w:pPr>
        <w:rPr>
          <w:rFonts w:ascii="Times New Roman" w:hAnsi="Times New Roman" w:cs="Times New Roman"/>
          <w:sz w:val="16"/>
          <w:szCs w:val="16"/>
        </w:rPr>
      </w:pPr>
    </w:p>
    <w:sectPr w:rsidR="00C34FC7" w:rsidRPr="00E65E41" w:rsidSect="005232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A20D4"/>
    <w:multiLevelType w:val="hybridMultilevel"/>
    <w:tmpl w:val="4976BFD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2419D1"/>
    <w:multiLevelType w:val="hybridMultilevel"/>
    <w:tmpl w:val="2D6844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A6D0EBE"/>
    <w:multiLevelType w:val="hybridMultilevel"/>
    <w:tmpl w:val="918AC6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E448DE"/>
    <w:multiLevelType w:val="hybridMultilevel"/>
    <w:tmpl w:val="7410EF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A621B75"/>
    <w:multiLevelType w:val="hybridMultilevel"/>
    <w:tmpl w:val="DFAA20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C9038F3"/>
    <w:multiLevelType w:val="hybridMultilevel"/>
    <w:tmpl w:val="4E8828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0A3097E"/>
    <w:multiLevelType w:val="hybridMultilevel"/>
    <w:tmpl w:val="3E885D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061B68"/>
    <w:multiLevelType w:val="hybridMultilevel"/>
    <w:tmpl w:val="4E882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1C0828"/>
    <w:multiLevelType w:val="hybridMultilevel"/>
    <w:tmpl w:val="9A08C5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1E5CC5"/>
    <w:multiLevelType w:val="hybridMultilevel"/>
    <w:tmpl w:val="4E882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B132061"/>
    <w:multiLevelType w:val="hybridMultilevel"/>
    <w:tmpl w:val="C38C5D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CEE6B1D"/>
    <w:multiLevelType w:val="hybridMultilevel"/>
    <w:tmpl w:val="ED0C76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F458C7"/>
    <w:multiLevelType w:val="hybridMultilevel"/>
    <w:tmpl w:val="CD3CFE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CEE4180"/>
    <w:multiLevelType w:val="hybridMultilevel"/>
    <w:tmpl w:val="7410EF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D702D2F"/>
    <w:multiLevelType w:val="hybridMultilevel"/>
    <w:tmpl w:val="4E882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BB75F04"/>
    <w:multiLevelType w:val="hybridMultilevel"/>
    <w:tmpl w:val="7410EF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10"/>
  </w:num>
  <w:num w:numId="4">
    <w:abstractNumId w:val="11"/>
  </w:num>
  <w:num w:numId="5">
    <w:abstractNumId w:val="2"/>
  </w:num>
  <w:num w:numId="6">
    <w:abstractNumId w:val="14"/>
  </w:num>
  <w:num w:numId="7">
    <w:abstractNumId w:val="9"/>
  </w:num>
  <w:num w:numId="8">
    <w:abstractNumId w:val="7"/>
  </w:num>
  <w:num w:numId="9">
    <w:abstractNumId w:val="5"/>
  </w:num>
  <w:num w:numId="10">
    <w:abstractNumId w:val="3"/>
  </w:num>
  <w:num w:numId="11">
    <w:abstractNumId w:val="15"/>
  </w:num>
  <w:num w:numId="12">
    <w:abstractNumId w:val="13"/>
  </w:num>
  <w:num w:numId="13">
    <w:abstractNumId w:val="6"/>
  </w:num>
  <w:num w:numId="14">
    <w:abstractNumId w:val="12"/>
  </w:num>
  <w:num w:numId="15">
    <w:abstractNumId w:val="8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705"/>
    <w:rsid w:val="000617FA"/>
    <w:rsid w:val="00174848"/>
    <w:rsid w:val="00187248"/>
    <w:rsid w:val="001E29B0"/>
    <w:rsid w:val="001F2993"/>
    <w:rsid w:val="00313845"/>
    <w:rsid w:val="0034015B"/>
    <w:rsid w:val="003E3547"/>
    <w:rsid w:val="00433C17"/>
    <w:rsid w:val="004E5D09"/>
    <w:rsid w:val="004F73BE"/>
    <w:rsid w:val="0052322A"/>
    <w:rsid w:val="00526AD6"/>
    <w:rsid w:val="00587223"/>
    <w:rsid w:val="005F7055"/>
    <w:rsid w:val="00625C0F"/>
    <w:rsid w:val="00757A43"/>
    <w:rsid w:val="007D6EA2"/>
    <w:rsid w:val="009977C5"/>
    <w:rsid w:val="009B6F63"/>
    <w:rsid w:val="009C2C36"/>
    <w:rsid w:val="00A12E24"/>
    <w:rsid w:val="00A14E4C"/>
    <w:rsid w:val="00AA5427"/>
    <w:rsid w:val="00B015A7"/>
    <w:rsid w:val="00B47B38"/>
    <w:rsid w:val="00BF4DF8"/>
    <w:rsid w:val="00C108B7"/>
    <w:rsid w:val="00C34FC7"/>
    <w:rsid w:val="00CA373B"/>
    <w:rsid w:val="00D51619"/>
    <w:rsid w:val="00DD7463"/>
    <w:rsid w:val="00E65CD4"/>
    <w:rsid w:val="00E65E41"/>
    <w:rsid w:val="00E96F44"/>
    <w:rsid w:val="00F33705"/>
    <w:rsid w:val="00F348A1"/>
    <w:rsid w:val="00F7319A"/>
    <w:rsid w:val="00F734F3"/>
    <w:rsid w:val="00F81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6917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F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4F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34FC7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65CD4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5CD4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E65CD4"/>
  </w:style>
  <w:style w:type="character" w:styleId="CommentReference">
    <w:name w:val="annotation reference"/>
    <w:basedOn w:val="DefaultParagraphFont"/>
    <w:uiPriority w:val="99"/>
    <w:semiHidden/>
    <w:unhideWhenUsed/>
    <w:rsid w:val="00340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1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1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1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1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15B"/>
    <w:rPr>
      <w:rFonts w:ascii="Segoe UI" w:hAnsi="Segoe UI" w:cs="Segoe UI"/>
      <w:sz w:val="18"/>
      <w:szCs w:val="18"/>
    </w:rPr>
  </w:style>
  <w:style w:type="table" w:styleId="GridTable2-Accent2">
    <w:name w:val="Grid Table 2 Accent 2"/>
    <w:basedOn w:val="TableNormal"/>
    <w:uiPriority w:val="47"/>
    <w:rsid w:val="00B47B38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1Light-Accent6">
    <w:name w:val="Grid Table 1 Light Accent 6"/>
    <w:basedOn w:val="TableNormal"/>
    <w:uiPriority w:val="46"/>
    <w:rsid w:val="00F8105F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eb.a.ebscohost.com/ehost/breadbox/search?term=transportation%20of%20patients&amp;sid=6877b46f-6026-4ddc-8a8c-e24356a5cd9d%40sessionmgr4007&amp;vid=32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Genevieve/Documents/Intercalated/Systematic%20Review/3.0%20Appendices%20/Search%20strateg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earch strategy.dotx</Template>
  <TotalTime>7</TotalTime>
  <Pages>3</Pages>
  <Words>1053</Words>
  <Characters>6008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Marsh-Feiley</dc:creator>
  <cp:keywords/>
  <dc:description/>
  <cp:lastModifiedBy>Genevieve Marsh-Feiley</cp:lastModifiedBy>
  <cp:revision>7</cp:revision>
  <dcterms:created xsi:type="dcterms:W3CDTF">2017-11-10T22:40:00Z</dcterms:created>
  <dcterms:modified xsi:type="dcterms:W3CDTF">2018-03-14T10:04:00Z</dcterms:modified>
</cp:coreProperties>
</file>